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2B5" w:rsidRPr="001E68C7" w:rsidRDefault="000E773A" w:rsidP="006F082C">
      <w:pPr>
        <w:spacing w:line="360" w:lineRule="auto"/>
        <w:ind w:right="-18"/>
        <w:jc w:val="both"/>
        <w:rPr>
          <w:rFonts w:ascii="Arial" w:hAnsi="Arial" w:cs="Arial"/>
          <w:color w:val="000000"/>
          <w:sz w:val="16"/>
          <w:szCs w:val="16"/>
        </w:rPr>
      </w:pPr>
      <w:r w:rsidRPr="001E68C7">
        <w:rPr>
          <w:rFonts w:ascii="Arial" w:hAnsi="Arial" w:cs="Arial"/>
          <w:b/>
          <w:color w:val="000000"/>
        </w:rPr>
        <w:t xml:space="preserve">Additional file </w:t>
      </w:r>
      <w:r w:rsidR="00A01E89" w:rsidRPr="001E68C7">
        <w:rPr>
          <w:rFonts w:ascii="Arial" w:hAnsi="Arial" w:cs="Arial"/>
          <w:b/>
          <w:color w:val="000000"/>
        </w:rPr>
        <w:t>6</w:t>
      </w:r>
      <w:r w:rsidR="00E952B5" w:rsidRPr="001E68C7">
        <w:rPr>
          <w:rFonts w:ascii="Arial" w:hAnsi="Arial" w:cs="Arial"/>
          <w:b/>
          <w:color w:val="000000"/>
        </w:rPr>
        <w:t>.</w:t>
      </w:r>
      <w:r w:rsidR="00E952B5" w:rsidRPr="001E68C7">
        <w:rPr>
          <w:rFonts w:ascii="Arial" w:hAnsi="Arial" w:cs="Arial"/>
          <w:b/>
        </w:rPr>
        <w:t xml:space="preserve"> Number of alleles (Na), Number of effective alleles (Ne), observed heterozygosity (Ho), expected heteroz</w:t>
      </w:r>
      <w:r w:rsidR="00112D69" w:rsidRPr="001E68C7">
        <w:rPr>
          <w:rFonts w:ascii="Arial" w:hAnsi="Arial" w:cs="Arial"/>
          <w:b/>
        </w:rPr>
        <w:t>ygosity (He), PIC values and allele range of 1</w:t>
      </w:r>
      <w:r w:rsidR="006F082C">
        <w:rPr>
          <w:rFonts w:ascii="Arial" w:hAnsi="Arial" w:cs="Arial"/>
          <w:b/>
        </w:rPr>
        <w:t>42</w:t>
      </w:r>
      <w:bookmarkStart w:id="0" w:name="_GoBack"/>
      <w:bookmarkEnd w:id="0"/>
      <w:r w:rsidR="009058E3">
        <w:rPr>
          <w:rFonts w:ascii="Arial" w:hAnsi="Arial" w:cs="Arial"/>
          <w:b/>
        </w:rPr>
        <w:t xml:space="preserve"> polymorphic </w:t>
      </w:r>
      <w:r w:rsidR="00E952B5" w:rsidRPr="001E68C7">
        <w:rPr>
          <w:rFonts w:ascii="Arial" w:hAnsi="Arial" w:cs="Arial"/>
          <w:b/>
        </w:rPr>
        <w:t xml:space="preserve">SSR </w:t>
      </w:r>
      <w:r w:rsidR="00112D69" w:rsidRPr="001E68C7">
        <w:rPr>
          <w:rFonts w:ascii="Arial" w:hAnsi="Arial" w:cs="Arial"/>
          <w:b/>
        </w:rPr>
        <w:t>loci</w:t>
      </w:r>
      <w:r w:rsidR="00E952B5" w:rsidRPr="001E68C7">
        <w:rPr>
          <w:rFonts w:ascii="Arial" w:hAnsi="Arial" w:cs="Arial"/>
          <w:b/>
        </w:rPr>
        <w:t xml:space="preserve"> developed from </w:t>
      </w:r>
      <w:r w:rsidR="00E952B5" w:rsidRPr="001E68C7">
        <w:rPr>
          <w:rFonts w:ascii="Arial" w:hAnsi="Arial" w:cs="Arial"/>
          <w:b/>
          <w:i/>
        </w:rPr>
        <w:t>Pistacia terebinthus.</w:t>
      </w:r>
    </w:p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915"/>
        <w:gridCol w:w="1890"/>
        <w:gridCol w:w="1035"/>
        <w:gridCol w:w="1125"/>
        <w:gridCol w:w="1035"/>
        <w:gridCol w:w="990"/>
        <w:gridCol w:w="1035"/>
        <w:gridCol w:w="1395"/>
      </w:tblGrid>
      <w:tr w:rsidR="006F082C" w:rsidRPr="00FE7A51" w:rsidTr="00112D69">
        <w:trPr>
          <w:trHeight w:val="315"/>
        </w:trPr>
        <w:tc>
          <w:tcPr>
            <w:tcW w:w="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e range</w:t>
            </w:r>
          </w:p>
          <w:p w:rsidR="001C78DB" w:rsidRDefault="001C78D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-10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8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7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6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8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-13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7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-15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-23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2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20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-17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7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-10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-16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7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7-21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3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6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19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-11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-24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-11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-19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-19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11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-17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-23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4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8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-17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8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8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-14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5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8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2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-10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9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20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-22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4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-10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8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7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-14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19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5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2-23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0-22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0-24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6-23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11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8-26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6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7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7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8-25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7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9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-22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6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-8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8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4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6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-9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6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-23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-10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5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6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6-25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5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4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8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5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7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4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6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-19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4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7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0-24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20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5-27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8-24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4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6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7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1-23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-14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9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0-22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7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-9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87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-13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-11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4-23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4-21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8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18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21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-20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5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3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-200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3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-11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-20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-20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-13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5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7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5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-209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74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-208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20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-161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-146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72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4355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-123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85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F082C" w:rsidRPr="00FE7A51" w:rsidTr="00112D69">
        <w:trPr>
          <w:trHeight w:val="315"/>
        </w:trPr>
        <w:tc>
          <w:tcPr>
            <w:tcW w:w="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 w:rsidP="004435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082C" w:rsidRDefault="006F082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:rsidR="00C30F6A" w:rsidRPr="008078FD" w:rsidRDefault="00C30F6A" w:rsidP="00C30F6A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sectPr w:rsidR="00C30F6A" w:rsidRPr="008078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69" w:rsidRDefault="00112D69">
      <w:r>
        <w:separator/>
      </w:r>
    </w:p>
  </w:endnote>
  <w:endnote w:type="continuationSeparator" w:id="0">
    <w:p w:rsidR="00112D69" w:rsidRDefault="0011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2D69" w:rsidRPr="00A442DD" w:rsidRDefault="00112D69">
    <w:pPr>
      <w:pStyle w:val="AltBilgi"/>
      <w:jc w:val="center"/>
    </w:pPr>
    <w:r w:rsidRPr="00A442DD">
      <w:fldChar w:fldCharType="begin"/>
    </w:r>
    <w:r w:rsidRPr="00A442DD">
      <w:instrText xml:space="preserve"> PAGE   \* MERGEFORMAT </w:instrText>
    </w:r>
    <w:r w:rsidRPr="00A442DD">
      <w:fldChar w:fldCharType="separate"/>
    </w:r>
    <w:r w:rsidR="009058E3">
      <w:rPr>
        <w:noProof/>
      </w:rPr>
      <w:t>4</w:t>
    </w:r>
    <w:r w:rsidRPr="00A442DD">
      <w:fldChar w:fldCharType="end"/>
    </w:r>
  </w:p>
  <w:p w:rsidR="00112D69" w:rsidRDefault="00112D6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69" w:rsidRDefault="00112D69">
      <w:r>
        <w:separator/>
      </w:r>
    </w:p>
  </w:footnote>
  <w:footnote w:type="continuationSeparator" w:id="0">
    <w:p w:rsidR="00112D69" w:rsidRDefault="00112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5003"/>
    <w:multiLevelType w:val="hybridMultilevel"/>
    <w:tmpl w:val="CE5E8D82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3D5FB1"/>
    <w:multiLevelType w:val="hybridMultilevel"/>
    <w:tmpl w:val="931AE876"/>
    <w:lvl w:ilvl="0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F52AE7"/>
    <w:multiLevelType w:val="hybridMultilevel"/>
    <w:tmpl w:val="5C049796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307F38C8"/>
    <w:multiLevelType w:val="hybridMultilevel"/>
    <w:tmpl w:val="5D04DB32"/>
    <w:lvl w:ilvl="0" w:tplc="9538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6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1C2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100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BA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CE4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02F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D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162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19B4F38"/>
    <w:multiLevelType w:val="hybridMultilevel"/>
    <w:tmpl w:val="3BCC7F34"/>
    <w:lvl w:ilvl="0" w:tplc="8E2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EA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3EE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89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0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6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03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0AE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E72518B"/>
    <w:multiLevelType w:val="hybridMultilevel"/>
    <w:tmpl w:val="32ECD2C0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6028247C"/>
    <w:multiLevelType w:val="hybridMultilevel"/>
    <w:tmpl w:val="DB1EC1E0"/>
    <w:lvl w:ilvl="0" w:tplc="041F000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6BDA6103"/>
    <w:multiLevelType w:val="hybridMultilevel"/>
    <w:tmpl w:val="F16661D8"/>
    <w:lvl w:ilvl="0" w:tplc="041F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FA1171E"/>
    <w:multiLevelType w:val="hybridMultilevel"/>
    <w:tmpl w:val="DB3661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3"/>
    <w:rsid w:val="000074A2"/>
    <w:rsid w:val="0001088C"/>
    <w:rsid w:val="000113F6"/>
    <w:rsid w:val="00011B74"/>
    <w:rsid w:val="00011BC2"/>
    <w:rsid w:val="000128CB"/>
    <w:rsid w:val="00012E75"/>
    <w:rsid w:val="0001511D"/>
    <w:rsid w:val="00015338"/>
    <w:rsid w:val="00015C3E"/>
    <w:rsid w:val="00016B46"/>
    <w:rsid w:val="00016F01"/>
    <w:rsid w:val="00017B5B"/>
    <w:rsid w:val="00020002"/>
    <w:rsid w:val="000255D2"/>
    <w:rsid w:val="0002608E"/>
    <w:rsid w:val="000300A5"/>
    <w:rsid w:val="00030169"/>
    <w:rsid w:val="000313B0"/>
    <w:rsid w:val="00032B0B"/>
    <w:rsid w:val="000342A4"/>
    <w:rsid w:val="00035AFE"/>
    <w:rsid w:val="00035DBE"/>
    <w:rsid w:val="00037A0B"/>
    <w:rsid w:val="00037AEE"/>
    <w:rsid w:val="00041212"/>
    <w:rsid w:val="0004378B"/>
    <w:rsid w:val="00044121"/>
    <w:rsid w:val="0004751A"/>
    <w:rsid w:val="00047E96"/>
    <w:rsid w:val="00050C2B"/>
    <w:rsid w:val="00051124"/>
    <w:rsid w:val="0005247B"/>
    <w:rsid w:val="000533D9"/>
    <w:rsid w:val="0005523E"/>
    <w:rsid w:val="00055FB1"/>
    <w:rsid w:val="00056260"/>
    <w:rsid w:val="00061061"/>
    <w:rsid w:val="00061CCC"/>
    <w:rsid w:val="000622AE"/>
    <w:rsid w:val="00063B11"/>
    <w:rsid w:val="00064538"/>
    <w:rsid w:val="00065D48"/>
    <w:rsid w:val="00066F19"/>
    <w:rsid w:val="00066F4A"/>
    <w:rsid w:val="00070A17"/>
    <w:rsid w:val="00071CCD"/>
    <w:rsid w:val="00072BEA"/>
    <w:rsid w:val="00073E08"/>
    <w:rsid w:val="00073EE3"/>
    <w:rsid w:val="000762E3"/>
    <w:rsid w:val="00076522"/>
    <w:rsid w:val="00077298"/>
    <w:rsid w:val="000805BB"/>
    <w:rsid w:val="000818F3"/>
    <w:rsid w:val="00081C87"/>
    <w:rsid w:val="00081F8C"/>
    <w:rsid w:val="00082176"/>
    <w:rsid w:val="000846A8"/>
    <w:rsid w:val="00092F9B"/>
    <w:rsid w:val="00093920"/>
    <w:rsid w:val="000A4D46"/>
    <w:rsid w:val="000A50F1"/>
    <w:rsid w:val="000A5492"/>
    <w:rsid w:val="000A63D8"/>
    <w:rsid w:val="000A7408"/>
    <w:rsid w:val="000A7DE0"/>
    <w:rsid w:val="000B001B"/>
    <w:rsid w:val="000B29CD"/>
    <w:rsid w:val="000B3375"/>
    <w:rsid w:val="000B37CD"/>
    <w:rsid w:val="000B457E"/>
    <w:rsid w:val="000B4597"/>
    <w:rsid w:val="000B6009"/>
    <w:rsid w:val="000B64C6"/>
    <w:rsid w:val="000C305C"/>
    <w:rsid w:val="000C6413"/>
    <w:rsid w:val="000C6433"/>
    <w:rsid w:val="000D04DB"/>
    <w:rsid w:val="000D085C"/>
    <w:rsid w:val="000D6053"/>
    <w:rsid w:val="000D6314"/>
    <w:rsid w:val="000D6E65"/>
    <w:rsid w:val="000D7A4A"/>
    <w:rsid w:val="000E05CF"/>
    <w:rsid w:val="000E0B37"/>
    <w:rsid w:val="000E2BEC"/>
    <w:rsid w:val="000E2DB2"/>
    <w:rsid w:val="000E773A"/>
    <w:rsid w:val="000E7F60"/>
    <w:rsid w:val="000F0A07"/>
    <w:rsid w:val="000F11D4"/>
    <w:rsid w:val="000F4227"/>
    <w:rsid w:val="000F45B8"/>
    <w:rsid w:val="000F5246"/>
    <w:rsid w:val="000F5895"/>
    <w:rsid w:val="000F6D15"/>
    <w:rsid w:val="001011F8"/>
    <w:rsid w:val="00103434"/>
    <w:rsid w:val="00103FC9"/>
    <w:rsid w:val="001048C6"/>
    <w:rsid w:val="00106920"/>
    <w:rsid w:val="00110A02"/>
    <w:rsid w:val="001116F6"/>
    <w:rsid w:val="00112086"/>
    <w:rsid w:val="0011266B"/>
    <w:rsid w:val="00112D69"/>
    <w:rsid w:val="00112E7F"/>
    <w:rsid w:val="00113362"/>
    <w:rsid w:val="0011342C"/>
    <w:rsid w:val="001134C3"/>
    <w:rsid w:val="0011420A"/>
    <w:rsid w:val="00114264"/>
    <w:rsid w:val="001168BD"/>
    <w:rsid w:val="001245F6"/>
    <w:rsid w:val="00124696"/>
    <w:rsid w:val="001251C4"/>
    <w:rsid w:val="00126FF2"/>
    <w:rsid w:val="001302B9"/>
    <w:rsid w:val="00132254"/>
    <w:rsid w:val="00133758"/>
    <w:rsid w:val="001365D2"/>
    <w:rsid w:val="001402E5"/>
    <w:rsid w:val="0014057F"/>
    <w:rsid w:val="001407B7"/>
    <w:rsid w:val="00140BB1"/>
    <w:rsid w:val="00142B70"/>
    <w:rsid w:val="00144FDA"/>
    <w:rsid w:val="001453C1"/>
    <w:rsid w:val="00145B97"/>
    <w:rsid w:val="0015043B"/>
    <w:rsid w:val="00150E31"/>
    <w:rsid w:val="001528B9"/>
    <w:rsid w:val="00154112"/>
    <w:rsid w:val="0015670C"/>
    <w:rsid w:val="00160BEF"/>
    <w:rsid w:val="0016148F"/>
    <w:rsid w:val="00162CF5"/>
    <w:rsid w:val="00165EFD"/>
    <w:rsid w:val="00170FE3"/>
    <w:rsid w:val="001724FD"/>
    <w:rsid w:val="001725F6"/>
    <w:rsid w:val="00173F44"/>
    <w:rsid w:val="001808D7"/>
    <w:rsid w:val="00181472"/>
    <w:rsid w:val="0018265F"/>
    <w:rsid w:val="001833F4"/>
    <w:rsid w:val="001835C6"/>
    <w:rsid w:val="00183A13"/>
    <w:rsid w:val="00183EDA"/>
    <w:rsid w:val="0018528B"/>
    <w:rsid w:val="001857DD"/>
    <w:rsid w:val="00185B8B"/>
    <w:rsid w:val="00186A51"/>
    <w:rsid w:val="00187191"/>
    <w:rsid w:val="0018774B"/>
    <w:rsid w:val="00192AAD"/>
    <w:rsid w:val="001937BE"/>
    <w:rsid w:val="00193C16"/>
    <w:rsid w:val="00194991"/>
    <w:rsid w:val="00195763"/>
    <w:rsid w:val="001A151C"/>
    <w:rsid w:val="001A22D0"/>
    <w:rsid w:val="001A2AB5"/>
    <w:rsid w:val="001A423C"/>
    <w:rsid w:val="001A5DF6"/>
    <w:rsid w:val="001A6729"/>
    <w:rsid w:val="001B0FB0"/>
    <w:rsid w:val="001B1571"/>
    <w:rsid w:val="001B2E40"/>
    <w:rsid w:val="001B4D55"/>
    <w:rsid w:val="001B50F6"/>
    <w:rsid w:val="001B5274"/>
    <w:rsid w:val="001B7240"/>
    <w:rsid w:val="001C0270"/>
    <w:rsid w:val="001C06D4"/>
    <w:rsid w:val="001C2D24"/>
    <w:rsid w:val="001C3FCF"/>
    <w:rsid w:val="001C612B"/>
    <w:rsid w:val="001C78DB"/>
    <w:rsid w:val="001D31D3"/>
    <w:rsid w:val="001D73FB"/>
    <w:rsid w:val="001D74DE"/>
    <w:rsid w:val="001D7765"/>
    <w:rsid w:val="001E064D"/>
    <w:rsid w:val="001E0AF2"/>
    <w:rsid w:val="001E3D63"/>
    <w:rsid w:val="001E46A3"/>
    <w:rsid w:val="001E4764"/>
    <w:rsid w:val="001E48E1"/>
    <w:rsid w:val="001E48E6"/>
    <w:rsid w:val="001E5AA7"/>
    <w:rsid w:val="001E68C7"/>
    <w:rsid w:val="001E7FD2"/>
    <w:rsid w:val="001F096F"/>
    <w:rsid w:val="001F1F0E"/>
    <w:rsid w:val="001F2690"/>
    <w:rsid w:val="001F2941"/>
    <w:rsid w:val="001F2DD2"/>
    <w:rsid w:val="001F6BED"/>
    <w:rsid w:val="001F7B1C"/>
    <w:rsid w:val="00201BF8"/>
    <w:rsid w:val="00202B2E"/>
    <w:rsid w:val="00202C31"/>
    <w:rsid w:val="00203DE7"/>
    <w:rsid w:val="00204FB7"/>
    <w:rsid w:val="00205DF1"/>
    <w:rsid w:val="0020621D"/>
    <w:rsid w:val="00207708"/>
    <w:rsid w:val="002077E1"/>
    <w:rsid w:val="0020784F"/>
    <w:rsid w:val="00207AFE"/>
    <w:rsid w:val="002101C0"/>
    <w:rsid w:val="002104D9"/>
    <w:rsid w:val="0021165C"/>
    <w:rsid w:val="00211A8A"/>
    <w:rsid w:val="00212329"/>
    <w:rsid w:val="00213C4C"/>
    <w:rsid w:val="00214D74"/>
    <w:rsid w:val="0021563D"/>
    <w:rsid w:val="00216574"/>
    <w:rsid w:val="00216A52"/>
    <w:rsid w:val="00217F5D"/>
    <w:rsid w:val="00222A39"/>
    <w:rsid w:val="0022368A"/>
    <w:rsid w:val="002249EA"/>
    <w:rsid w:val="0022506D"/>
    <w:rsid w:val="00226D71"/>
    <w:rsid w:val="002309F8"/>
    <w:rsid w:val="00232D6A"/>
    <w:rsid w:val="00234A9E"/>
    <w:rsid w:val="0023526C"/>
    <w:rsid w:val="00236229"/>
    <w:rsid w:val="00236562"/>
    <w:rsid w:val="00236BD9"/>
    <w:rsid w:val="0024084E"/>
    <w:rsid w:val="00242BB4"/>
    <w:rsid w:val="002454BF"/>
    <w:rsid w:val="0024701C"/>
    <w:rsid w:val="00251BDB"/>
    <w:rsid w:val="00255DDF"/>
    <w:rsid w:val="002560F7"/>
    <w:rsid w:val="00256853"/>
    <w:rsid w:val="00257DA8"/>
    <w:rsid w:val="002633B4"/>
    <w:rsid w:val="002636DD"/>
    <w:rsid w:val="00264C11"/>
    <w:rsid w:val="0026500B"/>
    <w:rsid w:val="00265FAE"/>
    <w:rsid w:val="00266370"/>
    <w:rsid w:val="00267255"/>
    <w:rsid w:val="0027266C"/>
    <w:rsid w:val="0027444C"/>
    <w:rsid w:val="002746A6"/>
    <w:rsid w:val="0027501E"/>
    <w:rsid w:val="00281282"/>
    <w:rsid w:val="00281A36"/>
    <w:rsid w:val="00281E37"/>
    <w:rsid w:val="00282630"/>
    <w:rsid w:val="00282762"/>
    <w:rsid w:val="00282CE5"/>
    <w:rsid w:val="00284D61"/>
    <w:rsid w:val="00285249"/>
    <w:rsid w:val="0028551E"/>
    <w:rsid w:val="00285AA8"/>
    <w:rsid w:val="00285E7E"/>
    <w:rsid w:val="00290844"/>
    <w:rsid w:val="0029175B"/>
    <w:rsid w:val="0029572B"/>
    <w:rsid w:val="002957FC"/>
    <w:rsid w:val="00296B35"/>
    <w:rsid w:val="002A47AF"/>
    <w:rsid w:val="002A5CB1"/>
    <w:rsid w:val="002A6A72"/>
    <w:rsid w:val="002B02E9"/>
    <w:rsid w:val="002B6604"/>
    <w:rsid w:val="002B698B"/>
    <w:rsid w:val="002B78A2"/>
    <w:rsid w:val="002C0146"/>
    <w:rsid w:val="002C02EB"/>
    <w:rsid w:val="002C1658"/>
    <w:rsid w:val="002C1ACA"/>
    <w:rsid w:val="002C1B4A"/>
    <w:rsid w:val="002C3617"/>
    <w:rsid w:val="002C47B9"/>
    <w:rsid w:val="002C69CC"/>
    <w:rsid w:val="002D239E"/>
    <w:rsid w:val="002D5256"/>
    <w:rsid w:val="002D636B"/>
    <w:rsid w:val="002D7DAB"/>
    <w:rsid w:val="002D7EA4"/>
    <w:rsid w:val="002E2C24"/>
    <w:rsid w:val="002E47F6"/>
    <w:rsid w:val="002E59E2"/>
    <w:rsid w:val="002F0424"/>
    <w:rsid w:val="002F2BB6"/>
    <w:rsid w:val="002F2DB2"/>
    <w:rsid w:val="002F3C17"/>
    <w:rsid w:val="002F3C9C"/>
    <w:rsid w:val="002F53B9"/>
    <w:rsid w:val="003033AF"/>
    <w:rsid w:val="00303906"/>
    <w:rsid w:val="00303A44"/>
    <w:rsid w:val="00303B4E"/>
    <w:rsid w:val="00304EC0"/>
    <w:rsid w:val="00305770"/>
    <w:rsid w:val="00306551"/>
    <w:rsid w:val="00313278"/>
    <w:rsid w:val="003143A6"/>
    <w:rsid w:val="003144D5"/>
    <w:rsid w:val="00314B3B"/>
    <w:rsid w:val="00315E05"/>
    <w:rsid w:val="00315E9D"/>
    <w:rsid w:val="00316EE1"/>
    <w:rsid w:val="0031731D"/>
    <w:rsid w:val="0032159C"/>
    <w:rsid w:val="003222A5"/>
    <w:rsid w:val="003267C9"/>
    <w:rsid w:val="003275E7"/>
    <w:rsid w:val="003329AE"/>
    <w:rsid w:val="00334F46"/>
    <w:rsid w:val="003361F3"/>
    <w:rsid w:val="0033746E"/>
    <w:rsid w:val="00337A7A"/>
    <w:rsid w:val="003416C3"/>
    <w:rsid w:val="0034253F"/>
    <w:rsid w:val="0034394F"/>
    <w:rsid w:val="00343C1A"/>
    <w:rsid w:val="0034613C"/>
    <w:rsid w:val="00346345"/>
    <w:rsid w:val="00350050"/>
    <w:rsid w:val="00350958"/>
    <w:rsid w:val="0035221B"/>
    <w:rsid w:val="00353C4E"/>
    <w:rsid w:val="003550AE"/>
    <w:rsid w:val="00356B9E"/>
    <w:rsid w:val="00357198"/>
    <w:rsid w:val="0036114E"/>
    <w:rsid w:val="003619CC"/>
    <w:rsid w:val="003621B8"/>
    <w:rsid w:val="0036222B"/>
    <w:rsid w:val="00365B63"/>
    <w:rsid w:val="00370BCA"/>
    <w:rsid w:val="00371D6C"/>
    <w:rsid w:val="00371ECE"/>
    <w:rsid w:val="00371F63"/>
    <w:rsid w:val="0037326B"/>
    <w:rsid w:val="00374628"/>
    <w:rsid w:val="003746D7"/>
    <w:rsid w:val="00375EED"/>
    <w:rsid w:val="00380E06"/>
    <w:rsid w:val="00383223"/>
    <w:rsid w:val="00387F60"/>
    <w:rsid w:val="003901C5"/>
    <w:rsid w:val="00393D65"/>
    <w:rsid w:val="00393F92"/>
    <w:rsid w:val="00397438"/>
    <w:rsid w:val="003A06EF"/>
    <w:rsid w:val="003A08B9"/>
    <w:rsid w:val="003A1AF4"/>
    <w:rsid w:val="003B0804"/>
    <w:rsid w:val="003B15B2"/>
    <w:rsid w:val="003B39D9"/>
    <w:rsid w:val="003B3FBA"/>
    <w:rsid w:val="003B4CBB"/>
    <w:rsid w:val="003B530A"/>
    <w:rsid w:val="003B5485"/>
    <w:rsid w:val="003B670A"/>
    <w:rsid w:val="003B6C2F"/>
    <w:rsid w:val="003B7A81"/>
    <w:rsid w:val="003C1C8D"/>
    <w:rsid w:val="003C2167"/>
    <w:rsid w:val="003C2ABC"/>
    <w:rsid w:val="003C4ECA"/>
    <w:rsid w:val="003C631C"/>
    <w:rsid w:val="003C77B5"/>
    <w:rsid w:val="003C79E7"/>
    <w:rsid w:val="003D084C"/>
    <w:rsid w:val="003D2879"/>
    <w:rsid w:val="003D2FB5"/>
    <w:rsid w:val="003D3121"/>
    <w:rsid w:val="003D35BD"/>
    <w:rsid w:val="003D3B51"/>
    <w:rsid w:val="003D5404"/>
    <w:rsid w:val="003D6D50"/>
    <w:rsid w:val="003E0D73"/>
    <w:rsid w:val="003E1BBD"/>
    <w:rsid w:val="003E1DC0"/>
    <w:rsid w:val="003E2D70"/>
    <w:rsid w:val="003E567D"/>
    <w:rsid w:val="003E6AA1"/>
    <w:rsid w:val="003E7279"/>
    <w:rsid w:val="003F4AED"/>
    <w:rsid w:val="003F5A7F"/>
    <w:rsid w:val="003F5EBD"/>
    <w:rsid w:val="003F6979"/>
    <w:rsid w:val="003F7057"/>
    <w:rsid w:val="003F723D"/>
    <w:rsid w:val="0040039D"/>
    <w:rsid w:val="0040115D"/>
    <w:rsid w:val="00401D7B"/>
    <w:rsid w:val="00402972"/>
    <w:rsid w:val="00404AFC"/>
    <w:rsid w:val="0040670D"/>
    <w:rsid w:val="004067CD"/>
    <w:rsid w:val="004077FB"/>
    <w:rsid w:val="0041147C"/>
    <w:rsid w:val="00414E5D"/>
    <w:rsid w:val="004155B6"/>
    <w:rsid w:val="00416F5C"/>
    <w:rsid w:val="00417742"/>
    <w:rsid w:val="00417C31"/>
    <w:rsid w:val="00417D15"/>
    <w:rsid w:val="00420795"/>
    <w:rsid w:val="00420884"/>
    <w:rsid w:val="004219FD"/>
    <w:rsid w:val="00421FEA"/>
    <w:rsid w:val="004258D0"/>
    <w:rsid w:val="00426723"/>
    <w:rsid w:val="00426CAE"/>
    <w:rsid w:val="004275C4"/>
    <w:rsid w:val="00427D32"/>
    <w:rsid w:val="00430A10"/>
    <w:rsid w:val="00431084"/>
    <w:rsid w:val="00434289"/>
    <w:rsid w:val="0044093C"/>
    <w:rsid w:val="00440A42"/>
    <w:rsid w:val="00440D68"/>
    <w:rsid w:val="00441C10"/>
    <w:rsid w:val="00441E5D"/>
    <w:rsid w:val="00443557"/>
    <w:rsid w:val="00443C15"/>
    <w:rsid w:val="00445B5C"/>
    <w:rsid w:val="0045070C"/>
    <w:rsid w:val="004523DF"/>
    <w:rsid w:val="00461126"/>
    <w:rsid w:val="00464D85"/>
    <w:rsid w:val="00465457"/>
    <w:rsid w:val="004655A6"/>
    <w:rsid w:val="00466373"/>
    <w:rsid w:val="00466A12"/>
    <w:rsid w:val="004673C6"/>
    <w:rsid w:val="004708DD"/>
    <w:rsid w:val="00471295"/>
    <w:rsid w:val="0047157A"/>
    <w:rsid w:val="004722E8"/>
    <w:rsid w:val="00473F3C"/>
    <w:rsid w:val="00474960"/>
    <w:rsid w:val="00475479"/>
    <w:rsid w:val="004760E7"/>
    <w:rsid w:val="00480D1F"/>
    <w:rsid w:val="00481882"/>
    <w:rsid w:val="004828A4"/>
    <w:rsid w:val="00482D68"/>
    <w:rsid w:val="00483D40"/>
    <w:rsid w:val="00484F4F"/>
    <w:rsid w:val="00486EBD"/>
    <w:rsid w:val="00487E73"/>
    <w:rsid w:val="00491774"/>
    <w:rsid w:val="004927FF"/>
    <w:rsid w:val="00493EA7"/>
    <w:rsid w:val="00494091"/>
    <w:rsid w:val="00497161"/>
    <w:rsid w:val="00497AEC"/>
    <w:rsid w:val="004A1AEE"/>
    <w:rsid w:val="004A315F"/>
    <w:rsid w:val="004A37AE"/>
    <w:rsid w:val="004B1613"/>
    <w:rsid w:val="004B1E4C"/>
    <w:rsid w:val="004B24FF"/>
    <w:rsid w:val="004B3F6E"/>
    <w:rsid w:val="004C029A"/>
    <w:rsid w:val="004C3679"/>
    <w:rsid w:val="004C386A"/>
    <w:rsid w:val="004C3BBB"/>
    <w:rsid w:val="004C5CC4"/>
    <w:rsid w:val="004C6ED6"/>
    <w:rsid w:val="004D0C74"/>
    <w:rsid w:val="004D271D"/>
    <w:rsid w:val="004D5924"/>
    <w:rsid w:val="004D662E"/>
    <w:rsid w:val="004D71DF"/>
    <w:rsid w:val="004E07EC"/>
    <w:rsid w:val="004E4199"/>
    <w:rsid w:val="004E4CFB"/>
    <w:rsid w:val="004E505C"/>
    <w:rsid w:val="004E5D12"/>
    <w:rsid w:val="004F02ED"/>
    <w:rsid w:val="004F049D"/>
    <w:rsid w:val="004F2DE6"/>
    <w:rsid w:val="004F3558"/>
    <w:rsid w:val="004F391F"/>
    <w:rsid w:val="004F493D"/>
    <w:rsid w:val="004F4D3E"/>
    <w:rsid w:val="004F55B6"/>
    <w:rsid w:val="004F6B7F"/>
    <w:rsid w:val="0050019A"/>
    <w:rsid w:val="00500608"/>
    <w:rsid w:val="00501AD5"/>
    <w:rsid w:val="00502AE6"/>
    <w:rsid w:val="005057FA"/>
    <w:rsid w:val="00507620"/>
    <w:rsid w:val="00510022"/>
    <w:rsid w:val="005107A1"/>
    <w:rsid w:val="005118A1"/>
    <w:rsid w:val="00515C24"/>
    <w:rsid w:val="00516BC4"/>
    <w:rsid w:val="00520057"/>
    <w:rsid w:val="00524988"/>
    <w:rsid w:val="00526BB6"/>
    <w:rsid w:val="00526E44"/>
    <w:rsid w:val="00527AF7"/>
    <w:rsid w:val="00530DD8"/>
    <w:rsid w:val="0053268F"/>
    <w:rsid w:val="0053586C"/>
    <w:rsid w:val="00535DD2"/>
    <w:rsid w:val="00536277"/>
    <w:rsid w:val="00536DDC"/>
    <w:rsid w:val="00541EA0"/>
    <w:rsid w:val="00542CA7"/>
    <w:rsid w:val="00543FED"/>
    <w:rsid w:val="00544A3E"/>
    <w:rsid w:val="00551599"/>
    <w:rsid w:val="0055178E"/>
    <w:rsid w:val="00551904"/>
    <w:rsid w:val="00554538"/>
    <w:rsid w:val="0055577B"/>
    <w:rsid w:val="0055594B"/>
    <w:rsid w:val="00555B0D"/>
    <w:rsid w:val="00557392"/>
    <w:rsid w:val="00557731"/>
    <w:rsid w:val="00560FEE"/>
    <w:rsid w:val="005613DB"/>
    <w:rsid w:val="00562E15"/>
    <w:rsid w:val="00563147"/>
    <w:rsid w:val="0056507E"/>
    <w:rsid w:val="0056642E"/>
    <w:rsid w:val="00567691"/>
    <w:rsid w:val="00567A87"/>
    <w:rsid w:val="00573F81"/>
    <w:rsid w:val="005750A7"/>
    <w:rsid w:val="005774B3"/>
    <w:rsid w:val="00577A71"/>
    <w:rsid w:val="0058183B"/>
    <w:rsid w:val="00585ABB"/>
    <w:rsid w:val="00586688"/>
    <w:rsid w:val="005875BB"/>
    <w:rsid w:val="005936D7"/>
    <w:rsid w:val="00594A93"/>
    <w:rsid w:val="00595AC1"/>
    <w:rsid w:val="0059604C"/>
    <w:rsid w:val="00596F2D"/>
    <w:rsid w:val="005A2A45"/>
    <w:rsid w:val="005A3B9C"/>
    <w:rsid w:val="005A55F9"/>
    <w:rsid w:val="005B120B"/>
    <w:rsid w:val="005B1904"/>
    <w:rsid w:val="005C0F0F"/>
    <w:rsid w:val="005C1025"/>
    <w:rsid w:val="005C1BCE"/>
    <w:rsid w:val="005C218B"/>
    <w:rsid w:val="005C6249"/>
    <w:rsid w:val="005C6B25"/>
    <w:rsid w:val="005D119A"/>
    <w:rsid w:val="005D363C"/>
    <w:rsid w:val="005D405E"/>
    <w:rsid w:val="005D5DC8"/>
    <w:rsid w:val="005D6F1B"/>
    <w:rsid w:val="005E1566"/>
    <w:rsid w:val="005E15F5"/>
    <w:rsid w:val="005E4A0D"/>
    <w:rsid w:val="005E6182"/>
    <w:rsid w:val="005F134C"/>
    <w:rsid w:val="005F2111"/>
    <w:rsid w:val="005F33B0"/>
    <w:rsid w:val="005F3552"/>
    <w:rsid w:val="005F3FCF"/>
    <w:rsid w:val="005F43CC"/>
    <w:rsid w:val="005F4848"/>
    <w:rsid w:val="005F57F3"/>
    <w:rsid w:val="005F6305"/>
    <w:rsid w:val="00607648"/>
    <w:rsid w:val="006077CF"/>
    <w:rsid w:val="00607817"/>
    <w:rsid w:val="00610358"/>
    <w:rsid w:val="00610518"/>
    <w:rsid w:val="00611D78"/>
    <w:rsid w:val="0061301F"/>
    <w:rsid w:val="00613D10"/>
    <w:rsid w:val="006154EE"/>
    <w:rsid w:val="00615A87"/>
    <w:rsid w:val="006169E9"/>
    <w:rsid w:val="00617472"/>
    <w:rsid w:val="00617B5E"/>
    <w:rsid w:val="00622149"/>
    <w:rsid w:val="00625CD0"/>
    <w:rsid w:val="00625F12"/>
    <w:rsid w:val="00626348"/>
    <w:rsid w:val="00631A70"/>
    <w:rsid w:val="00631C34"/>
    <w:rsid w:val="00631DAC"/>
    <w:rsid w:val="00633445"/>
    <w:rsid w:val="00633944"/>
    <w:rsid w:val="00636930"/>
    <w:rsid w:val="00636D0F"/>
    <w:rsid w:val="00636E14"/>
    <w:rsid w:val="00641716"/>
    <w:rsid w:val="006435B6"/>
    <w:rsid w:val="00644348"/>
    <w:rsid w:val="0064623F"/>
    <w:rsid w:val="00646E30"/>
    <w:rsid w:val="00647A9A"/>
    <w:rsid w:val="006508E5"/>
    <w:rsid w:val="00655539"/>
    <w:rsid w:val="0065553D"/>
    <w:rsid w:val="0065760A"/>
    <w:rsid w:val="00657C26"/>
    <w:rsid w:val="00662800"/>
    <w:rsid w:val="00663BF7"/>
    <w:rsid w:val="006645E6"/>
    <w:rsid w:val="00664A55"/>
    <w:rsid w:val="00664B53"/>
    <w:rsid w:val="00667160"/>
    <w:rsid w:val="006672B7"/>
    <w:rsid w:val="006708E8"/>
    <w:rsid w:val="00670F70"/>
    <w:rsid w:val="006724D4"/>
    <w:rsid w:val="00672EF4"/>
    <w:rsid w:val="00673871"/>
    <w:rsid w:val="00676179"/>
    <w:rsid w:val="00676DC4"/>
    <w:rsid w:val="00681267"/>
    <w:rsid w:val="00683633"/>
    <w:rsid w:val="00683C02"/>
    <w:rsid w:val="00685549"/>
    <w:rsid w:val="0068565D"/>
    <w:rsid w:val="00685B6D"/>
    <w:rsid w:val="006864CD"/>
    <w:rsid w:val="00686867"/>
    <w:rsid w:val="00686A9B"/>
    <w:rsid w:val="00687340"/>
    <w:rsid w:val="00687EF6"/>
    <w:rsid w:val="00690EBA"/>
    <w:rsid w:val="00692132"/>
    <w:rsid w:val="00694CD7"/>
    <w:rsid w:val="006A191A"/>
    <w:rsid w:val="006A1A0A"/>
    <w:rsid w:val="006A375E"/>
    <w:rsid w:val="006A5400"/>
    <w:rsid w:val="006A7961"/>
    <w:rsid w:val="006A7A64"/>
    <w:rsid w:val="006B2265"/>
    <w:rsid w:val="006B7206"/>
    <w:rsid w:val="006B789B"/>
    <w:rsid w:val="006C3AEF"/>
    <w:rsid w:val="006C545F"/>
    <w:rsid w:val="006C5C3F"/>
    <w:rsid w:val="006D3EB0"/>
    <w:rsid w:val="006D40F1"/>
    <w:rsid w:val="006D43A1"/>
    <w:rsid w:val="006D5269"/>
    <w:rsid w:val="006D578B"/>
    <w:rsid w:val="006D6A8C"/>
    <w:rsid w:val="006D77DD"/>
    <w:rsid w:val="006E05FB"/>
    <w:rsid w:val="006E150F"/>
    <w:rsid w:val="006E1A4B"/>
    <w:rsid w:val="006E1EFE"/>
    <w:rsid w:val="006E50DA"/>
    <w:rsid w:val="006E542D"/>
    <w:rsid w:val="006E6036"/>
    <w:rsid w:val="006E6D3C"/>
    <w:rsid w:val="006F02CD"/>
    <w:rsid w:val="006F082C"/>
    <w:rsid w:val="006F0856"/>
    <w:rsid w:val="006F152A"/>
    <w:rsid w:val="006F17CD"/>
    <w:rsid w:val="006F3574"/>
    <w:rsid w:val="006F530C"/>
    <w:rsid w:val="006F55E5"/>
    <w:rsid w:val="006F6AFE"/>
    <w:rsid w:val="00700683"/>
    <w:rsid w:val="00700D50"/>
    <w:rsid w:val="00700E56"/>
    <w:rsid w:val="00700FC6"/>
    <w:rsid w:val="00702DDC"/>
    <w:rsid w:val="00704956"/>
    <w:rsid w:val="00704BAA"/>
    <w:rsid w:val="00704D0B"/>
    <w:rsid w:val="0070658A"/>
    <w:rsid w:val="007067EA"/>
    <w:rsid w:val="00706BC3"/>
    <w:rsid w:val="007077A2"/>
    <w:rsid w:val="00710F27"/>
    <w:rsid w:val="0071298A"/>
    <w:rsid w:val="007129EF"/>
    <w:rsid w:val="00712B1D"/>
    <w:rsid w:val="0071360F"/>
    <w:rsid w:val="007136FD"/>
    <w:rsid w:val="0071384F"/>
    <w:rsid w:val="00714B4C"/>
    <w:rsid w:val="00723790"/>
    <w:rsid w:val="007249FE"/>
    <w:rsid w:val="00725428"/>
    <w:rsid w:val="0072592E"/>
    <w:rsid w:val="00725E43"/>
    <w:rsid w:val="00726B62"/>
    <w:rsid w:val="00730DBC"/>
    <w:rsid w:val="00730EED"/>
    <w:rsid w:val="0073595B"/>
    <w:rsid w:val="00735BFA"/>
    <w:rsid w:val="00736C91"/>
    <w:rsid w:val="00740E38"/>
    <w:rsid w:val="007410A9"/>
    <w:rsid w:val="00741700"/>
    <w:rsid w:val="00742F51"/>
    <w:rsid w:val="007448F3"/>
    <w:rsid w:val="0074690E"/>
    <w:rsid w:val="00747336"/>
    <w:rsid w:val="007473E8"/>
    <w:rsid w:val="0074768A"/>
    <w:rsid w:val="00747B5C"/>
    <w:rsid w:val="00747BFC"/>
    <w:rsid w:val="00747D1C"/>
    <w:rsid w:val="0075013C"/>
    <w:rsid w:val="00751012"/>
    <w:rsid w:val="007556F8"/>
    <w:rsid w:val="00755824"/>
    <w:rsid w:val="00760FAD"/>
    <w:rsid w:val="007625C4"/>
    <w:rsid w:val="007625EE"/>
    <w:rsid w:val="007627D6"/>
    <w:rsid w:val="00764AE5"/>
    <w:rsid w:val="00764D9C"/>
    <w:rsid w:val="00765C22"/>
    <w:rsid w:val="007759DA"/>
    <w:rsid w:val="00781328"/>
    <w:rsid w:val="00783065"/>
    <w:rsid w:val="007838F0"/>
    <w:rsid w:val="00783F68"/>
    <w:rsid w:val="00785577"/>
    <w:rsid w:val="00786EFE"/>
    <w:rsid w:val="00790E07"/>
    <w:rsid w:val="00791413"/>
    <w:rsid w:val="00792422"/>
    <w:rsid w:val="007933C4"/>
    <w:rsid w:val="007940AC"/>
    <w:rsid w:val="00795336"/>
    <w:rsid w:val="00795EBA"/>
    <w:rsid w:val="00796AC3"/>
    <w:rsid w:val="00797B68"/>
    <w:rsid w:val="007A088E"/>
    <w:rsid w:val="007A3267"/>
    <w:rsid w:val="007A3713"/>
    <w:rsid w:val="007A40D5"/>
    <w:rsid w:val="007A62A5"/>
    <w:rsid w:val="007A6F96"/>
    <w:rsid w:val="007A7787"/>
    <w:rsid w:val="007B3531"/>
    <w:rsid w:val="007B3DC8"/>
    <w:rsid w:val="007B3EFC"/>
    <w:rsid w:val="007B49E7"/>
    <w:rsid w:val="007B6851"/>
    <w:rsid w:val="007B76E1"/>
    <w:rsid w:val="007C03A5"/>
    <w:rsid w:val="007C1D16"/>
    <w:rsid w:val="007C4E80"/>
    <w:rsid w:val="007C5F3D"/>
    <w:rsid w:val="007C6D27"/>
    <w:rsid w:val="007C72EF"/>
    <w:rsid w:val="007C73AC"/>
    <w:rsid w:val="007C7423"/>
    <w:rsid w:val="007D0E30"/>
    <w:rsid w:val="007D2AE0"/>
    <w:rsid w:val="007E1AD5"/>
    <w:rsid w:val="007E3905"/>
    <w:rsid w:val="007E3930"/>
    <w:rsid w:val="007E3C41"/>
    <w:rsid w:val="007E42FD"/>
    <w:rsid w:val="007E6230"/>
    <w:rsid w:val="007E6776"/>
    <w:rsid w:val="007E7DA3"/>
    <w:rsid w:val="007F04C2"/>
    <w:rsid w:val="007F2328"/>
    <w:rsid w:val="007F30C7"/>
    <w:rsid w:val="007F36C9"/>
    <w:rsid w:val="007F42F5"/>
    <w:rsid w:val="007F441D"/>
    <w:rsid w:val="00800B6A"/>
    <w:rsid w:val="0080212B"/>
    <w:rsid w:val="00802373"/>
    <w:rsid w:val="008025D9"/>
    <w:rsid w:val="0080286C"/>
    <w:rsid w:val="00803537"/>
    <w:rsid w:val="0080353D"/>
    <w:rsid w:val="008078FD"/>
    <w:rsid w:val="0080792B"/>
    <w:rsid w:val="00810220"/>
    <w:rsid w:val="008111C4"/>
    <w:rsid w:val="00813DBC"/>
    <w:rsid w:val="00815B8E"/>
    <w:rsid w:val="00817AF7"/>
    <w:rsid w:val="00824CC2"/>
    <w:rsid w:val="00824D00"/>
    <w:rsid w:val="00825326"/>
    <w:rsid w:val="00826ED8"/>
    <w:rsid w:val="00827102"/>
    <w:rsid w:val="00827440"/>
    <w:rsid w:val="008317A4"/>
    <w:rsid w:val="00831CDB"/>
    <w:rsid w:val="0083295E"/>
    <w:rsid w:val="00833281"/>
    <w:rsid w:val="00837C67"/>
    <w:rsid w:val="00847A75"/>
    <w:rsid w:val="00847E73"/>
    <w:rsid w:val="00852054"/>
    <w:rsid w:val="0085359A"/>
    <w:rsid w:val="00853AF4"/>
    <w:rsid w:val="00854264"/>
    <w:rsid w:val="00854577"/>
    <w:rsid w:val="00855AFD"/>
    <w:rsid w:val="00860F0C"/>
    <w:rsid w:val="0086158C"/>
    <w:rsid w:val="008623DB"/>
    <w:rsid w:val="00862484"/>
    <w:rsid w:val="00871657"/>
    <w:rsid w:val="0087618D"/>
    <w:rsid w:val="00876EA8"/>
    <w:rsid w:val="008775B4"/>
    <w:rsid w:val="0088071B"/>
    <w:rsid w:val="00880B9B"/>
    <w:rsid w:val="008815D5"/>
    <w:rsid w:val="00882562"/>
    <w:rsid w:val="008868CE"/>
    <w:rsid w:val="00887620"/>
    <w:rsid w:val="008901C4"/>
    <w:rsid w:val="008903FA"/>
    <w:rsid w:val="00890747"/>
    <w:rsid w:val="00891043"/>
    <w:rsid w:val="008918DD"/>
    <w:rsid w:val="00893741"/>
    <w:rsid w:val="00896B30"/>
    <w:rsid w:val="008A378C"/>
    <w:rsid w:val="008A42CE"/>
    <w:rsid w:val="008A438B"/>
    <w:rsid w:val="008B2150"/>
    <w:rsid w:val="008B401A"/>
    <w:rsid w:val="008B5769"/>
    <w:rsid w:val="008B6E0A"/>
    <w:rsid w:val="008C0164"/>
    <w:rsid w:val="008C1F83"/>
    <w:rsid w:val="008C5616"/>
    <w:rsid w:val="008C59E2"/>
    <w:rsid w:val="008C648F"/>
    <w:rsid w:val="008D53A4"/>
    <w:rsid w:val="008D7ABA"/>
    <w:rsid w:val="008E0F8C"/>
    <w:rsid w:val="008E4BFD"/>
    <w:rsid w:val="008E4D71"/>
    <w:rsid w:val="008E5657"/>
    <w:rsid w:val="008E59E4"/>
    <w:rsid w:val="008E6AA5"/>
    <w:rsid w:val="008E72F9"/>
    <w:rsid w:val="008E7EAE"/>
    <w:rsid w:val="008F2182"/>
    <w:rsid w:val="008F28B3"/>
    <w:rsid w:val="008F3F25"/>
    <w:rsid w:val="008F4EF0"/>
    <w:rsid w:val="008F52EF"/>
    <w:rsid w:val="008F5904"/>
    <w:rsid w:val="008F6451"/>
    <w:rsid w:val="00900580"/>
    <w:rsid w:val="0090394C"/>
    <w:rsid w:val="009043B3"/>
    <w:rsid w:val="0090451D"/>
    <w:rsid w:val="00904ADD"/>
    <w:rsid w:val="009058E3"/>
    <w:rsid w:val="009063A5"/>
    <w:rsid w:val="00906B16"/>
    <w:rsid w:val="009106FB"/>
    <w:rsid w:val="00911A43"/>
    <w:rsid w:val="00912E0D"/>
    <w:rsid w:val="00916C4A"/>
    <w:rsid w:val="00920F7A"/>
    <w:rsid w:val="00921144"/>
    <w:rsid w:val="009217CD"/>
    <w:rsid w:val="00922421"/>
    <w:rsid w:val="00922DB5"/>
    <w:rsid w:val="00927557"/>
    <w:rsid w:val="009308AB"/>
    <w:rsid w:val="00931FF7"/>
    <w:rsid w:val="0093290A"/>
    <w:rsid w:val="00932DB6"/>
    <w:rsid w:val="00934424"/>
    <w:rsid w:val="00937110"/>
    <w:rsid w:val="00937A93"/>
    <w:rsid w:val="0094063D"/>
    <w:rsid w:val="00941870"/>
    <w:rsid w:val="009455B3"/>
    <w:rsid w:val="00950D44"/>
    <w:rsid w:val="00953AE2"/>
    <w:rsid w:val="0095437F"/>
    <w:rsid w:val="00957BF5"/>
    <w:rsid w:val="00960425"/>
    <w:rsid w:val="0096058C"/>
    <w:rsid w:val="00960DEA"/>
    <w:rsid w:val="009612E4"/>
    <w:rsid w:val="009635F5"/>
    <w:rsid w:val="00964F2F"/>
    <w:rsid w:val="009658C3"/>
    <w:rsid w:val="00973DA0"/>
    <w:rsid w:val="00974356"/>
    <w:rsid w:val="00977330"/>
    <w:rsid w:val="00980318"/>
    <w:rsid w:val="009842EB"/>
    <w:rsid w:val="009850B2"/>
    <w:rsid w:val="009854D1"/>
    <w:rsid w:val="00985517"/>
    <w:rsid w:val="00986172"/>
    <w:rsid w:val="00986892"/>
    <w:rsid w:val="0098689F"/>
    <w:rsid w:val="00986F2D"/>
    <w:rsid w:val="00991346"/>
    <w:rsid w:val="009945BD"/>
    <w:rsid w:val="00997BAC"/>
    <w:rsid w:val="009A0A1F"/>
    <w:rsid w:val="009A410C"/>
    <w:rsid w:val="009A4B60"/>
    <w:rsid w:val="009A4F82"/>
    <w:rsid w:val="009A6E5C"/>
    <w:rsid w:val="009B1915"/>
    <w:rsid w:val="009B3EDD"/>
    <w:rsid w:val="009B5215"/>
    <w:rsid w:val="009B6286"/>
    <w:rsid w:val="009B662F"/>
    <w:rsid w:val="009B6E13"/>
    <w:rsid w:val="009C0507"/>
    <w:rsid w:val="009C3CDC"/>
    <w:rsid w:val="009C5316"/>
    <w:rsid w:val="009C6000"/>
    <w:rsid w:val="009D11F6"/>
    <w:rsid w:val="009D1536"/>
    <w:rsid w:val="009D44A0"/>
    <w:rsid w:val="009E06CA"/>
    <w:rsid w:val="009E362C"/>
    <w:rsid w:val="009E5361"/>
    <w:rsid w:val="009E5837"/>
    <w:rsid w:val="009E7A18"/>
    <w:rsid w:val="009F03A5"/>
    <w:rsid w:val="009F4F4F"/>
    <w:rsid w:val="009F53A5"/>
    <w:rsid w:val="00A00F5C"/>
    <w:rsid w:val="00A012CB"/>
    <w:rsid w:val="00A01E89"/>
    <w:rsid w:val="00A020B8"/>
    <w:rsid w:val="00A02700"/>
    <w:rsid w:val="00A059FB"/>
    <w:rsid w:val="00A06523"/>
    <w:rsid w:val="00A10926"/>
    <w:rsid w:val="00A11F75"/>
    <w:rsid w:val="00A12DAE"/>
    <w:rsid w:val="00A145D5"/>
    <w:rsid w:val="00A154E6"/>
    <w:rsid w:val="00A16CD2"/>
    <w:rsid w:val="00A16FF0"/>
    <w:rsid w:val="00A1788E"/>
    <w:rsid w:val="00A216EA"/>
    <w:rsid w:val="00A222E3"/>
    <w:rsid w:val="00A266AD"/>
    <w:rsid w:val="00A31A0F"/>
    <w:rsid w:val="00A31AB2"/>
    <w:rsid w:val="00A326B5"/>
    <w:rsid w:val="00A33A89"/>
    <w:rsid w:val="00A33C52"/>
    <w:rsid w:val="00A35352"/>
    <w:rsid w:val="00A35C44"/>
    <w:rsid w:val="00A35CD5"/>
    <w:rsid w:val="00A3609A"/>
    <w:rsid w:val="00A41981"/>
    <w:rsid w:val="00A442DD"/>
    <w:rsid w:val="00A458C0"/>
    <w:rsid w:val="00A46A8E"/>
    <w:rsid w:val="00A50619"/>
    <w:rsid w:val="00A5061F"/>
    <w:rsid w:val="00A50D7A"/>
    <w:rsid w:val="00A52905"/>
    <w:rsid w:val="00A53150"/>
    <w:rsid w:val="00A54AB9"/>
    <w:rsid w:val="00A55050"/>
    <w:rsid w:val="00A56C54"/>
    <w:rsid w:val="00A57A21"/>
    <w:rsid w:val="00A66431"/>
    <w:rsid w:val="00A70307"/>
    <w:rsid w:val="00A71089"/>
    <w:rsid w:val="00A7126E"/>
    <w:rsid w:val="00A73108"/>
    <w:rsid w:val="00A73446"/>
    <w:rsid w:val="00A73AEC"/>
    <w:rsid w:val="00A77C17"/>
    <w:rsid w:val="00A77E1E"/>
    <w:rsid w:val="00A806A7"/>
    <w:rsid w:val="00A837FC"/>
    <w:rsid w:val="00A855F6"/>
    <w:rsid w:val="00A85D78"/>
    <w:rsid w:val="00A873D7"/>
    <w:rsid w:val="00A94013"/>
    <w:rsid w:val="00A94981"/>
    <w:rsid w:val="00A97C71"/>
    <w:rsid w:val="00AA04AD"/>
    <w:rsid w:val="00AA10DE"/>
    <w:rsid w:val="00AA26B0"/>
    <w:rsid w:val="00AA2AC6"/>
    <w:rsid w:val="00AA727D"/>
    <w:rsid w:val="00AB08EC"/>
    <w:rsid w:val="00AB11C4"/>
    <w:rsid w:val="00AB4171"/>
    <w:rsid w:val="00AB513B"/>
    <w:rsid w:val="00AC04F5"/>
    <w:rsid w:val="00AC0A41"/>
    <w:rsid w:val="00AC17AD"/>
    <w:rsid w:val="00AC21C1"/>
    <w:rsid w:val="00AC3940"/>
    <w:rsid w:val="00AC796B"/>
    <w:rsid w:val="00AD1269"/>
    <w:rsid w:val="00AD6FD2"/>
    <w:rsid w:val="00AE129E"/>
    <w:rsid w:val="00AE3032"/>
    <w:rsid w:val="00AE50CA"/>
    <w:rsid w:val="00AE5D04"/>
    <w:rsid w:val="00AF036D"/>
    <w:rsid w:val="00AF1D32"/>
    <w:rsid w:val="00AF24F1"/>
    <w:rsid w:val="00AF39C2"/>
    <w:rsid w:val="00AF4C03"/>
    <w:rsid w:val="00B01A92"/>
    <w:rsid w:val="00B0565E"/>
    <w:rsid w:val="00B07A4B"/>
    <w:rsid w:val="00B07DD6"/>
    <w:rsid w:val="00B126B0"/>
    <w:rsid w:val="00B1417F"/>
    <w:rsid w:val="00B148A3"/>
    <w:rsid w:val="00B1728C"/>
    <w:rsid w:val="00B17623"/>
    <w:rsid w:val="00B2199B"/>
    <w:rsid w:val="00B23F62"/>
    <w:rsid w:val="00B242EB"/>
    <w:rsid w:val="00B30D6D"/>
    <w:rsid w:val="00B351A4"/>
    <w:rsid w:val="00B36A61"/>
    <w:rsid w:val="00B37B54"/>
    <w:rsid w:val="00B40501"/>
    <w:rsid w:val="00B41758"/>
    <w:rsid w:val="00B41768"/>
    <w:rsid w:val="00B41ECC"/>
    <w:rsid w:val="00B438D7"/>
    <w:rsid w:val="00B44A26"/>
    <w:rsid w:val="00B44FE7"/>
    <w:rsid w:val="00B45F51"/>
    <w:rsid w:val="00B464BB"/>
    <w:rsid w:val="00B47A69"/>
    <w:rsid w:val="00B5199F"/>
    <w:rsid w:val="00B524DF"/>
    <w:rsid w:val="00B52713"/>
    <w:rsid w:val="00B53697"/>
    <w:rsid w:val="00B557EF"/>
    <w:rsid w:val="00B55A98"/>
    <w:rsid w:val="00B5682F"/>
    <w:rsid w:val="00B56FFB"/>
    <w:rsid w:val="00B571E4"/>
    <w:rsid w:val="00B57B97"/>
    <w:rsid w:val="00B614D4"/>
    <w:rsid w:val="00B62C0D"/>
    <w:rsid w:val="00B668E4"/>
    <w:rsid w:val="00B7056E"/>
    <w:rsid w:val="00B70AE1"/>
    <w:rsid w:val="00B715C5"/>
    <w:rsid w:val="00B723B0"/>
    <w:rsid w:val="00B73B27"/>
    <w:rsid w:val="00B754CA"/>
    <w:rsid w:val="00B759FB"/>
    <w:rsid w:val="00B81519"/>
    <w:rsid w:val="00B8200A"/>
    <w:rsid w:val="00B84611"/>
    <w:rsid w:val="00B87470"/>
    <w:rsid w:val="00B90ACE"/>
    <w:rsid w:val="00B93156"/>
    <w:rsid w:val="00B93BAC"/>
    <w:rsid w:val="00B94CCE"/>
    <w:rsid w:val="00B95609"/>
    <w:rsid w:val="00B96FC4"/>
    <w:rsid w:val="00B9739C"/>
    <w:rsid w:val="00B97819"/>
    <w:rsid w:val="00BA031A"/>
    <w:rsid w:val="00BA18BB"/>
    <w:rsid w:val="00BA28F2"/>
    <w:rsid w:val="00BA2C15"/>
    <w:rsid w:val="00BA368C"/>
    <w:rsid w:val="00BA3E20"/>
    <w:rsid w:val="00BA53E1"/>
    <w:rsid w:val="00BA6DCA"/>
    <w:rsid w:val="00BA783A"/>
    <w:rsid w:val="00BB01A9"/>
    <w:rsid w:val="00BB55E2"/>
    <w:rsid w:val="00BB58E0"/>
    <w:rsid w:val="00BB5C25"/>
    <w:rsid w:val="00BB6A55"/>
    <w:rsid w:val="00BB74E1"/>
    <w:rsid w:val="00BB7866"/>
    <w:rsid w:val="00BB7E31"/>
    <w:rsid w:val="00BC01B1"/>
    <w:rsid w:val="00BC074A"/>
    <w:rsid w:val="00BC226F"/>
    <w:rsid w:val="00BC71E3"/>
    <w:rsid w:val="00BC75E2"/>
    <w:rsid w:val="00BC79A1"/>
    <w:rsid w:val="00BD0897"/>
    <w:rsid w:val="00BD57F9"/>
    <w:rsid w:val="00BD741E"/>
    <w:rsid w:val="00BD7DCF"/>
    <w:rsid w:val="00BE021B"/>
    <w:rsid w:val="00BE03F3"/>
    <w:rsid w:val="00BE043A"/>
    <w:rsid w:val="00BE0593"/>
    <w:rsid w:val="00BE194C"/>
    <w:rsid w:val="00BE2FFD"/>
    <w:rsid w:val="00BE4D43"/>
    <w:rsid w:val="00BE5F3E"/>
    <w:rsid w:val="00BE7D22"/>
    <w:rsid w:val="00BF0E07"/>
    <w:rsid w:val="00BF16D2"/>
    <w:rsid w:val="00BF1E2E"/>
    <w:rsid w:val="00BF1E65"/>
    <w:rsid w:val="00BF3DAC"/>
    <w:rsid w:val="00BF5566"/>
    <w:rsid w:val="00BF7FDA"/>
    <w:rsid w:val="00C00161"/>
    <w:rsid w:val="00C0393A"/>
    <w:rsid w:val="00C03AB6"/>
    <w:rsid w:val="00C03BC0"/>
    <w:rsid w:val="00C03EFC"/>
    <w:rsid w:val="00C04EA1"/>
    <w:rsid w:val="00C05C77"/>
    <w:rsid w:val="00C05CC0"/>
    <w:rsid w:val="00C07A0D"/>
    <w:rsid w:val="00C1756F"/>
    <w:rsid w:val="00C20C93"/>
    <w:rsid w:val="00C2199A"/>
    <w:rsid w:val="00C221D3"/>
    <w:rsid w:val="00C230AF"/>
    <w:rsid w:val="00C27114"/>
    <w:rsid w:val="00C2742D"/>
    <w:rsid w:val="00C27D35"/>
    <w:rsid w:val="00C3072F"/>
    <w:rsid w:val="00C30F6A"/>
    <w:rsid w:val="00C31536"/>
    <w:rsid w:val="00C31AAC"/>
    <w:rsid w:val="00C3202A"/>
    <w:rsid w:val="00C37716"/>
    <w:rsid w:val="00C37805"/>
    <w:rsid w:val="00C37D94"/>
    <w:rsid w:val="00C40F83"/>
    <w:rsid w:val="00C44134"/>
    <w:rsid w:val="00C47B84"/>
    <w:rsid w:val="00C47D70"/>
    <w:rsid w:val="00C50BF2"/>
    <w:rsid w:val="00C51B5F"/>
    <w:rsid w:val="00C52139"/>
    <w:rsid w:val="00C53B87"/>
    <w:rsid w:val="00C5659A"/>
    <w:rsid w:val="00C56DB0"/>
    <w:rsid w:val="00C57B55"/>
    <w:rsid w:val="00C628AC"/>
    <w:rsid w:val="00C63474"/>
    <w:rsid w:val="00C64AFF"/>
    <w:rsid w:val="00C656CF"/>
    <w:rsid w:val="00C65E36"/>
    <w:rsid w:val="00C6600B"/>
    <w:rsid w:val="00C6737D"/>
    <w:rsid w:val="00C67F63"/>
    <w:rsid w:val="00C71EB3"/>
    <w:rsid w:val="00C73E31"/>
    <w:rsid w:val="00C756BC"/>
    <w:rsid w:val="00C822C2"/>
    <w:rsid w:val="00C8267D"/>
    <w:rsid w:val="00C83DCF"/>
    <w:rsid w:val="00C909A1"/>
    <w:rsid w:val="00C91D01"/>
    <w:rsid w:val="00C92076"/>
    <w:rsid w:val="00C9318F"/>
    <w:rsid w:val="00C93869"/>
    <w:rsid w:val="00C94561"/>
    <w:rsid w:val="00CA05A2"/>
    <w:rsid w:val="00CA2483"/>
    <w:rsid w:val="00CA2B21"/>
    <w:rsid w:val="00CA7281"/>
    <w:rsid w:val="00CA736A"/>
    <w:rsid w:val="00CB3209"/>
    <w:rsid w:val="00CB346A"/>
    <w:rsid w:val="00CB34AA"/>
    <w:rsid w:val="00CC0881"/>
    <w:rsid w:val="00CC1D4A"/>
    <w:rsid w:val="00CC2CD2"/>
    <w:rsid w:val="00CC4943"/>
    <w:rsid w:val="00CC6EDA"/>
    <w:rsid w:val="00CD01EB"/>
    <w:rsid w:val="00CD18A2"/>
    <w:rsid w:val="00CD1F40"/>
    <w:rsid w:val="00CD2AAA"/>
    <w:rsid w:val="00CD2CF3"/>
    <w:rsid w:val="00CD4D30"/>
    <w:rsid w:val="00CE04C8"/>
    <w:rsid w:val="00CE07BE"/>
    <w:rsid w:val="00CE39DE"/>
    <w:rsid w:val="00CE4447"/>
    <w:rsid w:val="00CE541C"/>
    <w:rsid w:val="00CF083C"/>
    <w:rsid w:val="00CF0C34"/>
    <w:rsid w:val="00CF42FE"/>
    <w:rsid w:val="00CF78E4"/>
    <w:rsid w:val="00D007C6"/>
    <w:rsid w:val="00D0317F"/>
    <w:rsid w:val="00D033C6"/>
    <w:rsid w:val="00D04004"/>
    <w:rsid w:val="00D0523E"/>
    <w:rsid w:val="00D05EF6"/>
    <w:rsid w:val="00D07E76"/>
    <w:rsid w:val="00D11075"/>
    <w:rsid w:val="00D112A8"/>
    <w:rsid w:val="00D13764"/>
    <w:rsid w:val="00D24A2F"/>
    <w:rsid w:val="00D27AEB"/>
    <w:rsid w:val="00D3349A"/>
    <w:rsid w:val="00D369E1"/>
    <w:rsid w:val="00D36D47"/>
    <w:rsid w:val="00D375A0"/>
    <w:rsid w:val="00D3769A"/>
    <w:rsid w:val="00D37C80"/>
    <w:rsid w:val="00D41EE1"/>
    <w:rsid w:val="00D428AE"/>
    <w:rsid w:val="00D43A46"/>
    <w:rsid w:val="00D444C5"/>
    <w:rsid w:val="00D4677C"/>
    <w:rsid w:val="00D46A93"/>
    <w:rsid w:val="00D47770"/>
    <w:rsid w:val="00D50635"/>
    <w:rsid w:val="00D51D0E"/>
    <w:rsid w:val="00D52273"/>
    <w:rsid w:val="00D5306E"/>
    <w:rsid w:val="00D53839"/>
    <w:rsid w:val="00D559EE"/>
    <w:rsid w:val="00D56EF1"/>
    <w:rsid w:val="00D64E39"/>
    <w:rsid w:val="00D70F76"/>
    <w:rsid w:val="00D71BCF"/>
    <w:rsid w:val="00D733A9"/>
    <w:rsid w:val="00D74A2A"/>
    <w:rsid w:val="00D76345"/>
    <w:rsid w:val="00D76548"/>
    <w:rsid w:val="00D81FC4"/>
    <w:rsid w:val="00D831CA"/>
    <w:rsid w:val="00D83877"/>
    <w:rsid w:val="00D8778E"/>
    <w:rsid w:val="00D934CE"/>
    <w:rsid w:val="00D95082"/>
    <w:rsid w:val="00D97882"/>
    <w:rsid w:val="00DA0C46"/>
    <w:rsid w:val="00DA163F"/>
    <w:rsid w:val="00DA3BFA"/>
    <w:rsid w:val="00DA3C0E"/>
    <w:rsid w:val="00DB14E2"/>
    <w:rsid w:val="00DB3B57"/>
    <w:rsid w:val="00DB65C4"/>
    <w:rsid w:val="00DB67A0"/>
    <w:rsid w:val="00DB7B4B"/>
    <w:rsid w:val="00DC0E5F"/>
    <w:rsid w:val="00DC652B"/>
    <w:rsid w:val="00DC75E5"/>
    <w:rsid w:val="00DC7963"/>
    <w:rsid w:val="00DD0052"/>
    <w:rsid w:val="00DD1DF8"/>
    <w:rsid w:val="00DD2478"/>
    <w:rsid w:val="00DD4248"/>
    <w:rsid w:val="00DD51AA"/>
    <w:rsid w:val="00DD546D"/>
    <w:rsid w:val="00DD553A"/>
    <w:rsid w:val="00DD5B4B"/>
    <w:rsid w:val="00DE0FFB"/>
    <w:rsid w:val="00DE25EE"/>
    <w:rsid w:val="00DE2BA9"/>
    <w:rsid w:val="00DE4070"/>
    <w:rsid w:val="00DE439F"/>
    <w:rsid w:val="00DE5C8E"/>
    <w:rsid w:val="00DE6677"/>
    <w:rsid w:val="00DE7CBB"/>
    <w:rsid w:val="00DF1F66"/>
    <w:rsid w:val="00DF2062"/>
    <w:rsid w:val="00DF2D75"/>
    <w:rsid w:val="00DF3CB0"/>
    <w:rsid w:val="00DF6CC0"/>
    <w:rsid w:val="00E016D5"/>
    <w:rsid w:val="00E04948"/>
    <w:rsid w:val="00E06C92"/>
    <w:rsid w:val="00E06D61"/>
    <w:rsid w:val="00E128D9"/>
    <w:rsid w:val="00E14088"/>
    <w:rsid w:val="00E15A22"/>
    <w:rsid w:val="00E2001C"/>
    <w:rsid w:val="00E22A90"/>
    <w:rsid w:val="00E23561"/>
    <w:rsid w:val="00E240B2"/>
    <w:rsid w:val="00E25169"/>
    <w:rsid w:val="00E313DA"/>
    <w:rsid w:val="00E35608"/>
    <w:rsid w:val="00E35CCD"/>
    <w:rsid w:val="00E377B2"/>
    <w:rsid w:val="00E44167"/>
    <w:rsid w:val="00E44286"/>
    <w:rsid w:val="00E446A4"/>
    <w:rsid w:val="00E44E95"/>
    <w:rsid w:val="00E45ABD"/>
    <w:rsid w:val="00E4668C"/>
    <w:rsid w:val="00E4737F"/>
    <w:rsid w:val="00E51063"/>
    <w:rsid w:val="00E52D65"/>
    <w:rsid w:val="00E536C9"/>
    <w:rsid w:val="00E54BA8"/>
    <w:rsid w:val="00E55C29"/>
    <w:rsid w:val="00E55F38"/>
    <w:rsid w:val="00E5708D"/>
    <w:rsid w:val="00E5760C"/>
    <w:rsid w:val="00E57D99"/>
    <w:rsid w:val="00E610BA"/>
    <w:rsid w:val="00E6668C"/>
    <w:rsid w:val="00E671F5"/>
    <w:rsid w:val="00E67E2C"/>
    <w:rsid w:val="00E73375"/>
    <w:rsid w:val="00E81537"/>
    <w:rsid w:val="00E83FC4"/>
    <w:rsid w:val="00E858CA"/>
    <w:rsid w:val="00E861EC"/>
    <w:rsid w:val="00E87E3B"/>
    <w:rsid w:val="00E9232E"/>
    <w:rsid w:val="00E94938"/>
    <w:rsid w:val="00E95037"/>
    <w:rsid w:val="00E952B5"/>
    <w:rsid w:val="00E966FD"/>
    <w:rsid w:val="00EA0490"/>
    <w:rsid w:val="00EA0769"/>
    <w:rsid w:val="00EA100B"/>
    <w:rsid w:val="00EA1337"/>
    <w:rsid w:val="00EA1368"/>
    <w:rsid w:val="00EA1A39"/>
    <w:rsid w:val="00EA219B"/>
    <w:rsid w:val="00EA2CEE"/>
    <w:rsid w:val="00EA692D"/>
    <w:rsid w:val="00EB7469"/>
    <w:rsid w:val="00EB74B1"/>
    <w:rsid w:val="00EB773E"/>
    <w:rsid w:val="00EB7A46"/>
    <w:rsid w:val="00EC1793"/>
    <w:rsid w:val="00EC4FBB"/>
    <w:rsid w:val="00ED01A5"/>
    <w:rsid w:val="00ED0CAA"/>
    <w:rsid w:val="00ED204C"/>
    <w:rsid w:val="00ED29AF"/>
    <w:rsid w:val="00ED342F"/>
    <w:rsid w:val="00ED3661"/>
    <w:rsid w:val="00ED37F8"/>
    <w:rsid w:val="00ED4EB7"/>
    <w:rsid w:val="00ED76B7"/>
    <w:rsid w:val="00EE0E3B"/>
    <w:rsid w:val="00EE36FB"/>
    <w:rsid w:val="00EE516D"/>
    <w:rsid w:val="00EE5A31"/>
    <w:rsid w:val="00EE7A79"/>
    <w:rsid w:val="00EF12A5"/>
    <w:rsid w:val="00EF62B3"/>
    <w:rsid w:val="00EF774A"/>
    <w:rsid w:val="00EF7D69"/>
    <w:rsid w:val="00F0387A"/>
    <w:rsid w:val="00F05219"/>
    <w:rsid w:val="00F10B1B"/>
    <w:rsid w:val="00F12661"/>
    <w:rsid w:val="00F13ECD"/>
    <w:rsid w:val="00F14C93"/>
    <w:rsid w:val="00F1546F"/>
    <w:rsid w:val="00F16AB3"/>
    <w:rsid w:val="00F2011E"/>
    <w:rsid w:val="00F2395C"/>
    <w:rsid w:val="00F240A3"/>
    <w:rsid w:val="00F24B98"/>
    <w:rsid w:val="00F32778"/>
    <w:rsid w:val="00F32CB4"/>
    <w:rsid w:val="00F33FC1"/>
    <w:rsid w:val="00F34792"/>
    <w:rsid w:val="00F35A00"/>
    <w:rsid w:val="00F3632B"/>
    <w:rsid w:val="00F36F13"/>
    <w:rsid w:val="00F374E4"/>
    <w:rsid w:val="00F468E5"/>
    <w:rsid w:val="00F478F9"/>
    <w:rsid w:val="00F51707"/>
    <w:rsid w:val="00F51E10"/>
    <w:rsid w:val="00F51EB7"/>
    <w:rsid w:val="00F5212E"/>
    <w:rsid w:val="00F5242D"/>
    <w:rsid w:val="00F55559"/>
    <w:rsid w:val="00F64E97"/>
    <w:rsid w:val="00F655A8"/>
    <w:rsid w:val="00F66CAF"/>
    <w:rsid w:val="00F672EE"/>
    <w:rsid w:val="00F6733C"/>
    <w:rsid w:val="00F70EF6"/>
    <w:rsid w:val="00F711E7"/>
    <w:rsid w:val="00F71E85"/>
    <w:rsid w:val="00F746C4"/>
    <w:rsid w:val="00F74913"/>
    <w:rsid w:val="00F758CA"/>
    <w:rsid w:val="00F75B80"/>
    <w:rsid w:val="00F75D81"/>
    <w:rsid w:val="00F76194"/>
    <w:rsid w:val="00F76EDE"/>
    <w:rsid w:val="00F7761E"/>
    <w:rsid w:val="00F81EA4"/>
    <w:rsid w:val="00F86129"/>
    <w:rsid w:val="00F8670C"/>
    <w:rsid w:val="00F9003D"/>
    <w:rsid w:val="00F9149C"/>
    <w:rsid w:val="00F94E82"/>
    <w:rsid w:val="00F96383"/>
    <w:rsid w:val="00F96481"/>
    <w:rsid w:val="00FA2E29"/>
    <w:rsid w:val="00FA585B"/>
    <w:rsid w:val="00FA7AE1"/>
    <w:rsid w:val="00FB1778"/>
    <w:rsid w:val="00FB1FF6"/>
    <w:rsid w:val="00FB2FA6"/>
    <w:rsid w:val="00FB5496"/>
    <w:rsid w:val="00FC117B"/>
    <w:rsid w:val="00FC4427"/>
    <w:rsid w:val="00FC7644"/>
    <w:rsid w:val="00FC79F9"/>
    <w:rsid w:val="00FD0E95"/>
    <w:rsid w:val="00FD1581"/>
    <w:rsid w:val="00FD1ED5"/>
    <w:rsid w:val="00FD2720"/>
    <w:rsid w:val="00FD3E2E"/>
    <w:rsid w:val="00FD481B"/>
    <w:rsid w:val="00FD4DA0"/>
    <w:rsid w:val="00FD51E6"/>
    <w:rsid w:val="00FD5A5F"/>
    <w:rsid w:val="00FD69DB"/>
    <w:rsid w:val="00FE0E4A"/>
    <w:rsid w:val="00FE1C67"/>
    <w:rsid w:val="00FE2087"/>
    <w:rsid w:val="00FE222A"/>
    <w:rsid w:val="00FE7A51"/>
    <w:rsid w:val="00FF03D0"/>
    <w:rsid w:val="00FF0D4A"/>
    <w:rsid w:val="00FF1CD4"/>
    <w:rsid w:val="00FF2099"/>
    <w:rsid w:val="00FF4701"/>
    <w:rsid w:val="00FF4AC3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."/>
  <w:listSeparator w:val=";"/>
  <w14:docId w14:val="38185DB9"/>
  <w15:docId w15:val="{40166BCC-7805-4B02-9B37-3E28D53D7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30F6A"/>
    <w:rPr>
      <w:sz w:val="24"/>
      <w:szCs w:val="24"/>
    </w:rPr>
  </w:style>
  <w:style w:type="paragraph" w:styleId="Balk1">
    <w:name w:val="heading 1"/>
    <w:basedOn w:val="Normal"/>
    <w:next w:val="Normal"/>
    <w:link w:val="Balk1Char"/>
    <w:qFormat/>
    <w:rsid w:val="00466A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401D7B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link w:val="Balk1"/>
    <w:rsid w:val="00466A1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alk3Char">
    <w:name w:val="Başlık 3 Char"/>
    <w:link w:val="Balk3"/>
    <w:uiPriority w:val="9"/>
    <w:rsid w:val="00401D7B"/>
    <w:rPr>
      <w:b/>
      <w:bCs/>
      <w:sz w:val="27"/>
      <w:szCs w:val="27"/>
    </w:rPr>
  </w:style>
  <w:style w:type="paragraph" w:styleId="AltBilgi">
    <w:name w:val="footer"/>
    <w:basedOn w:val="Normal"/>
    <w:link w:val="AltBilgiChar"/>
    <w:uiPriority w:val="99"/>
    <w:rsid w:val="00371F6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AltBilgiChar">
    <w:name w:val="Alt Bilgi Char"/>
    <w:link w:val="AltBilgi"/>
    <w:uiPriority w:val="99"/>
    <w:rsid w:val="001A5DF6"/>
    <w:rPr>
      <w:sz w:val="24"/>
      <w:szCs w:val="24"/>
    </w:rPr>
  </w:style>
  <w:style w:type="character" w:styleId="SayfaNumaras">
    <w:name w:val="page number"/>
    <w:basedOn w:val="VarsaylanParagrafYazTipi"/>
    <w:rsid w:val="00371F63"/>
  </w:style>
  <w:style w:type="paragraph" w:styleId="stBilgi">
    <w:name w:val="header"/>
    <w:basedOn w:val="Normal"/>
    <w:rsid w:val="00371F63"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rsid w:val="00371F63"/>
    <w:pPr>
      <w:spacing w:before="100" w:beforeAutospacing="1" w:after="100" w:afterAutospacing="1"/>
    </w:pPr>
  </w:style>
  <w:style w:type="character" w:styleId="Gl">
    <w:name w:val="Strong"/>
    <w:qFormat/>
    <w:rsid w:val="00371F63"/>
    <w:rPr>
      <w:b/>
      <w:bCs/>
    </w:rPr>
  </w:style>
  <w:style w:type="paragraph" w:styleId="BalonMetni">
    <w:name w:val="Balloon Text"/>
    <w:basedOn w:val="Normal"/>
    <w:link w:val="BalonMetniChar"/>
    <w:uiPriority w:val="99"/>
    <w:rsid w:val="00371F63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link w:val="BalonMetni"/>
    <w:uiPriority w:val="99"/>
    <w:rsid w:val="00371F63"/>
    <w:rPr>
      <w:rFonts w:ascii="Tahoma" w:hAnsi="Tahoma" w:cs="Tahoma"/>
      <w:sz w:val="16"/>
      <w:szCs w:val="16"/>
      <w:lang w:val="tr-TR" w:eastAsia="tr-TR" w:bidi="ar-SA"/>
    </w:rPr>
  </w:style>
  <w:style w:type="paragraph" w:styleId="GvdeMetni">
    <w:name w:val="Body Text"/>
    <w:basedOn w:val="Normal"/>
    <w:link w:val="GvdeMetniChar"/>
    <w:rsid w:val="00371F63"/>
    <w:pPr>
      <w:jc w:val="both"/>
    </w:pPr>
    <w:rPr>
      <w:szCs w:val="20"/>
    </w:rPr>
  </w:style>
  <w:style w:type="character" w:customStyle="1" w:styleId="GvdeMetniChar">
    <w:name w:val="Gövde Metni Char"/>
    <w:link w:val="GvdeMetni"/>
    <w:rsid w:val="00371F63"/>
    <w:rPr>
      <w:sz w:val="24"/>
      <w:lang w:val="tr-TR" w:eastAsia="tr-TR" w:bidi="ar-SA"/>
    </w:rPr>
  </w:style>
  <w:style w:type="paragraph" w:styleId="ListeParagraf">
    <w:name w:val="List Paragraph"/>
    <w:basedOn w:val="Normal"/>
    <w:qFormat/>
    <w:rsid w:val="00371F63"/>
    <w:pPr>
      <w:ind w:left="720"/>
      <w:contextualSpacing/>
    </w:pPr>
  </w:style>
  <w:style w:type="character" w:styleId="Kpr">
    <w:name w:val="Hyperlink"/>
    <w:uiPriority w:val="99"/>
    <w:rsid w:val="00371F63"/>
    <w:rPr>
      <w:color w:val="0000FF"/>
      <w:u w:val="single"/>
    </w:rPr>
  </w:style>
  <w:style w:type="paragraph" w:customStyle="1" w:styleId="yiv36818693msonormal">
    <w:name w:val="yiv36818693msonormal"/>
    <w:basedOn w:val="Normal"/>
    <w:rsid w:val="00371F63"/>
    <w:pPr>
      <w:spacing w:before="100" w:beforeAutospacing="1" w:after="100" w:afterAutospacing="1"/>
    </w:pPr>
  </w:style>
  <w:style w:type="table" w:styleId="TabloKlavuzu">
    <w:name w:val="Table Grid"/>
    <w:basedOn w:val="NormalTablo"/>
    <w:rsid w:val="0068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uiPriority w:val="20"/>
    <w:qFormat/>
    <w:rsid w:val="00401D7B"/>
    <w:rPr>
      <w:i/>
      <w:iCs/>
    </w:rPr>
  </w:style>
  <w:style w:type="character" w:customStyle="1" w:styleId="apple-converted-space">
    <w:name w:val="apple-converted-space"/>
    <w:basedOn w:val="VarsaylanParagrafYazTipi"/>
    <w:rsid w:val="00401D7B"/>
  </w:style>
  <w:style w:type="table" w:customStyle="1" w:styleId="Style1">
    <w:name w:val="Style1"/>
    <w:basedOn w:val="NormalTablo"/>
    <w:rsid w:val="001168BD"/>
    <w:tblPr>
      <w:tblBorders>
        <w:insideH w:val="single" w:sz="4" w:space="0" w:color="auto"/>
      </w:tblBorders>
    </w:tblPr>
  </w:style>
  <w:style w:type="character" w:styleId="zlenenKpr">
    <w:name w:val="FollowedHyperlink"/>
    <w:basedOn w:val="VarsaylanParagrafYazTipi"/>
    <w:uiPriority w:val="99"/>
    <w:semiHidden/>
    <w:unhideWhenUsed/>
    <w:rsid w:val="00C30F6A"/>
    <w:rPr>
      <w:color w:val="800080"/>
      <w:u w:val="single"/>
    </w:rPr>
  </w:style>
  <w:style w:type="paragraph" w:customStyle="1" w:styleId="xl66">
    <w:name w:val="xl66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8">
    <w:name w:val="xl6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9">
    <w:name w:val="xl69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0">
    <w:name w:val="xl70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1">
    <w:name w:val="xl71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paragraph" w:customStyle="1" w:styleId="xl72">
    <w:name w:val="xl72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3">
    <w:name w:val="xl73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C30F6A"/>
    <w:pP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7">
    <w:name w:val="xl7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8">
    <w:name w:val="xl7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9">
    <w:name w:val="xl79"/>
    <w:basedOn w:val="Normal"/>
    <w:rsid w:val="00C30F6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822D16-8B73-433B-8490-49B9E5B27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56</Words>
  <Characters>6023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</dc:creator>
  <cp:lastModifiedBy>Salih KAFKAS</cp:lastModifiedBy>
  <cp:revision>9</cp:revision>
  <cp:lastPrinted>2014-08-11T09:33:00Z</cp:lastPrinted>
  <dcterms:created xsi:type="dcterms:W3CDTF">2016-04-12T19:33:00Z</dcterms:created>
  <dcterms:modified xsi:type="dcterms:W3CDTF">2016-04-19T13:12:00Z</dcterms:modified>
</cp:coreProperties>
</file>